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1EAA2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b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b/>
          <w:color w:val="auto"/>
          <w:szCs w:val="24"/>
          <w:lang w:val="en-GB"/>
        </w:rPr>
        <w:t>Supplementary Information</w:t>
      </w:r>
    </w:p>
    <w:p w14:paraId="3B72F330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b/>
          <w:color w:val="auto"/>
          <w:szCs w:val="24"/>
          <w:lang w:val="en-GB"/>
        </w:rPr>
      </w:pPr>
    </w:p>
    <w:p w14:paraId="43E843F7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b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b/>
          <w:color w:val="auto"/>
          <w:szCs w:val="24"/>
          <w:lang w:val="en-GB"/>
        </w:rPr>
        <w:t>Alcohol use patterns and risk of incident cataract surgery: A large scale case-control study in Japan</w:t>
      </w:r>
    </w:p>
    <w:p w14:paraId="4084382B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b/>
          <w:color w:val="auto"/>
          <w:szCs w:val="24"/>
          <w:lang w:val="en-GB"/>
        </w:rPr>
      </w:pPr>
    </w:p>
    <w:p w14:paraId="2B6B9081" w14:textId="1DB33DF6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vertAlign w:val="superscript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lang w:val="en-GB"/>
        </w:rPr>
        <w:t>Kota Fukai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1, #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Ryo Terauchi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2, #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Yuko Furuya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1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Shoko Nakazawa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1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Kei Sano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2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Noriko Kojimahara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3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Keika Hoshi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4,5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</w:t>
      </w:r>
      <w:r w:rsidR="009325FA" w:rsidRPr="003504A2">
        <w:rPr>
          <w:rFonts w:ascii="Arial" w:eastAsia="Arial" w:hAnsi="Arial" w:cs="Arial"/>
          <w:color w:val="auto"/>
          <w:szCs w:val="24"/>
          <w:lang w:val="en-GB"/>
        </w:rPr>
        <w:t>Tadashi Nakano,</w:t>
      </w:r>
      <w:r w:rsidR="009325FA"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2</w:t>
      </w:r>
      <w:r w:rsidR="009325FA" w:rsidRPr="003504A2">
        <w:rPr>
          <w:rFonts w:ascii="Arial" w:eastAsia="Arial" w:hAnsi="Arial" w:cs="Arial"/>
          <w:color w:val="auto"/>
          <w:szCs w:val="24"/>
          <w:lang w:val="en-GB"/>
        </w:rPr>
        <w:t xml:space="preserve"> 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Akihiro Toyota,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6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 xml:space="preserve"> and Masayuki Tatemichi</w:t>
      </w: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1*</w:t>
      </w:r>
    </w:p>
    <w:p w14:paraId="58937842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</w:p>
    <w:p w14:paraId="2C795C30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1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Department of Preventive Medicine, Tokai University School of Medicine, Isehara, Japan</w:t>
      </w:r>
    </w:p>
    <w:p w14:paraId="46D2599B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2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Department of Ophthalmology, The Jikei University School of Medicine, Tokyo, Japan</w:t>
      </w:r>
    </w:p>
    <w:p w14:paraId="0EC463AE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3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Department of Public Health, Shizuoka Graduate University of Public Health, Shizuoka, Japan</w:t>
      </w:r>
    </w:p>
    <w:p w14:paraId="1F30D1EB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4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Center for Public Health Informatics, National Institute of Public Health, Wako, Japan</w:t>
      </w:r>
    </w:p>
    <w:p w14:paraId="2EF1F7B1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5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Department of Hygiene, School of Medicine, Kitasato University, Sagamihara, Japan</w:t>
      </w:r>
    </w:p>
    <w:p w14:paraId="13B81A8B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6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Chugoku Rosai Hospital Research Center for the Promotion of Health and Employment Support, Japan Organization of Occupational Health and Safety, Hiroshima, Japan</w:t>
      </w:r>
    </w:p>
    <w:p w14:paraId="18DF06CA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vertAlign w:val="superscript"/>
          <w:lang w:val="en-GB"/>
        </w:rPr>
        <w:t>#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KF and RT contributed equally</w:t>
      </w:r>
    </w:p>
    <w:p w14:paraId="3F142104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</w:p>
    <w:p w14:paraId="024361AF" w14:textId="77777777" w:rsidR="00D577D5" w:rsidRPr="003504A2" w:rsidRDefault="00D577D5" w:rsidP="00D577D5">
      <w:pPr>
        <w:pStyle w:val="a3"/>
        <w:widowControl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b/>
          <w:color w:val="auto"/>
          <w:szCs w:val="24"/>
          <w:lang w:val="en-GB"/>
        </w:rPr>
        <w:t xml:space="preserve">*Corresponding author: </w:t>
      </w:r>
      <w:r w:rsidRPr="003504A2">
        <w:rPr>
          <w:rFonts w:ascii="Arial" w:eastAsia="Arial" w:hAnsi="Arial" w:cs="Arial"/>
          <w:color w:val="auto"/>
          <w:szCs w:val="24"/>
          <w:lang w:val="en-GB"/>
        </w:rPr>
        <w:t>Masayuki Tatemichi</w:t>
      </w:r>
    </w:p>
    <w:p w14:paraId="6E073822" w14:textId="77777777" w:rsidR="00D577D5" w:rsidRPr="003504A2" w:rsidRDefault="00D577D5" w:rsidP="00D577D5">
      <w:pPr>
        <w:pStyle w:val="a3"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lang w:val="en-GB"/>
        </w:rPr>
        <w:t>Current Affiliation: Department of Preventive Medicine, Tokai University School of Medicine</w:t>
      </w:r>
    </w:p>
    <w:p w14:paraId="26016E16" w14:textId="77777777" w:rsidR="00D577D5" w:rsidRPr="003504A2" w:rsidRDefault="00D577D5" w:rsidP="00D577D5">
      <w:pPr>
        <w:pStyle w:val="a3"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lang w:val="en-GB"/>
        </w:rPr>
        <w:t>Telephone number: (+81) 463-93-1121</w:t>
      </w:r>
    </w:p>
    <w:p w14:paraId="1FE9049B" w14:textId="77777777" w:rsidR="00D577D5" w:rsidRPr="003504A2" w:rsidRDefault="00D577D5" w:rsidP="00D577D5">
      <w:pPr>
        <w:pStyle w:val="a3"/>
        <w:jc w:val="left"/>
        <w:rPr>
          <w:rFonts w:ascii="Arial" w:eastAsia="Arial" w:hAnsi="Arial" w:cs="Arial"/>
          <w:color w:val="auto"/>
          <w:szCs w:val="24"/>
          <w:lang w:val="en-GB"/>
        </w:rPr>
      </w:pPr>
      <w:r w:rsidRPr="003504A2">
        <w:rPr>
          <w:rFonts w:ascii="Arial" w:eastAsia="Arial" w:hAnsi="Arial" w:cs="Arial"/>
          <w:color w:val="auto"/>
          <w:szCs w:val="24"/>
          <w:lang w:val="en-GB"/>
        </w:rPr>
        <w:t>Email address: tatemichi@tokai-u.jp</w:t>
      </w:r>
    </w:p>
    <w:p w14:paraId="49627424" w14:textId="77777777" w:rsidR="00D577D5" w:rsidRPr="003504A2" w:rsidRDefault="00D577D5" w:rsidP="00D577D5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02FA5A30" w14:textId="610E6E01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019F0FE8" w14:textId="4E31EE34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6C8C2033" w14:textId="56BC2BA1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0BE296EF" w14:textId="0EC50154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36D0B754" w14:textId="0015D3C2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60695C77" w14:textId="450D3AC4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27944A25" w14:textId="7EED3837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6D92A0D2" w14:textId="77777777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34503730" w14:textId="77777777" w:rsidR="00D577D5" w:rsidRPr="003504A2" w:rsidRDefault="00D577D5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</w:p>
    <w:p w14:paraId="6B894721" w14:textId="7278E572" w:rsidR="000D7F47" w:rsidRPr="003504A2" w:rsidRDefault="00991C30" w:rsidP="000D7F47">
      <w:pPr>
        <w:rPr>
          <w:rFonts w:ascii="Arial" w:eastAsia="Arial" w:hAnsi="Arial" w:cs="Arial"/>
          <w:b/>
          <w:sz w:val="21"/>
          <w:szCs w:val="21"/>
          <w:lang w:val="en-GB"/>
        </w:rPr>
      </w:pPr>
      <w:r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Supplementary </w:t>
      </w:r>
      <w:r w:rsidR="000D7F47" w:rsidRPr="003504A2">
        <w:rPr>
          <w:rFonts w:ascii="Arial" w:eastAsia="Arial" w:hAnsi="Arial" w:cs="Arial"/>
          <w:b/>
          <w:sz w:val="21"/>
          <w:szCs w:val="21"/>
          <w:lang w:val="en-GB"/>
        </w:rPr>
        <w:t>Table</w:t>
      </w:r>
      <w:r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 S1</w:t>
      </w:r>
      <w:r w:rsidR="000D7F47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. Sensitivity analysis of </w:t>
      </w:r>
      <w:r w:rsidR="00E131AE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the risk of </w:t>
      </w:r>
      <w:r w:rsidR="00082770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incident </w:t>
      </w:r>
      <w:r w:rsidR="000D7F47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cataract </w:t>
      </w:r>
      <w:r w:rsidR="00082770" w:rsidRPr="003504A2">
        <w:rPr>
          <w:rFonts w:ascii="Arial" w:eastAsia="Arial" w:hAnsi="Arial" w:cs="Arial"/>
          <w:b/>
          <w:sz w:val="21"/>
          <w:szCs w:val="21"/>
          <w:lang w:val="en-GB"/>
        </w:rPr>
        <w:t>surgery</w:t>
      </w:r>
      <w:r w:rsidR="000D7F47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 on alcohol </w:t>
      </w:r>
      <w:r w:rsidR="00082770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use patterns </w:t>
      </w:r>
      <w:r w:rsidR="000D7F47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among patients without diabetes </w:t>
      </w:r>
      <w:r w:rsidR="00082770" w:rsidRPr="003504A2">
        <w:rPr>
          <w:rFonts w:ascii="Arial" w:eastAsia="Arial" w:hAnsi="Arial" w:cs="Arial"/>
          <w:b/>
          <w:sz w:val="21"/>
          <w:szCs w:val="21"/>
          <w:lang w:val="en-GB"/>
        </w:rPr>
        <w:t xml:space="preserve">stratified </w:t>
      </w:r>
      <w:r w:rsidR="000D7F47" w:rsidRPr="003504A2">
        <w:rPr>
          <w:rFonts w:ascii="Arial" w:eastAsia="Arial" w:hAnsi="Arial" w:cs="Arial"/>
          <w:b/>
          <w:sz w:val="21"/>
          <w:szCs w:val="21"/>
          <w:lang w:val="en-GB"/>
        </w:rPr>
        <w:t>by sex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3"/>
        <w:gridCol w:w="1764"/>
        <w:gridCol w:w="1721"/>
        <w:gridCol w:w="1916"/>
      </w:tblGrid>
      <w:tr w:rsidR="000D7F47" w:rsidRPr="003504A2" w14:paraId="4D89D264" w14:textId="77777777" w:rsidTr="00544356">
        <w:trPr>
          <w:trHeight w:val="312"/>
        </w:trPr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7AB0E8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167C1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Controls, N (%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564F26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Cases, N (%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73E33" w14:textId="14154B28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OR (95% CI)</w:t>
            </w:r>
            <w:r w:rsidRPr="003504A2">
              <w:rPr>
                <w:rFonts w:ascii="Arial" w:eastAsia="Arial" w:hAnsi="Arial" w:cs="Arial"/>
                <w:sz w:val="21"/>
                <w:szCs w:val="21"/>
                <w:vertAlign w:val="superscript"/>
                <w:lang w:val="en-GB"/>
              </w:rPr>
              <w:t>a</w:t>
            </w:r>
          </w:p>
        </w:tc>
      </w:tr>
      <w:tr w:rsidR="000D7F47" w:rsidRPr="003504A2" w14:paraId="34CAB56F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591215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Men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177B9B" w14:textId="77777777" w:rsidR="000D7F47" w:rsidRPr="003504A2" w:rsidRDefault="000D7F47" w:rsidP="00F12329">
            <w:pPr>
              <w:rPr>
                <w:rFonts w:ascii="Arial" w:eastAsia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EDCA32" w14:textId="77777777" w:rsidR="000D7F47" w:rsidRPr="003504A2" w:rsidRDefault="000D7F47" w:rsidP="00F12329">
            <w:pPr>
              <w:rPr>
                <w:rFonts w:ascii="Arial" w:eastAsia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728E52" w14:textId="77777777" w:rsidR="000D7F47" w:rsidRPr="003504A2" w:rsidRDefault="000D7F47" w:rsidP="00F12329">
            <w:pPr>
              <w:rPr>
                <w:rFonts w:ascii="Arial" w:eastAsia="Arial" w:hAnsi="Arial" w:cs="Arial"/>
                <w:b/>
                <w:sz w:val="21"/>
                <w:szCs w:val="21"/>
                <w:lang w:val="en-GB"/>
              </w:rPr>
            </w:pPr>
          </w:p>
        </w:tc>
      </w:tr>
      <w:tr w:rsidR="000D7F47" w:rsidRPr="003504A2" w14:paraId="536B684B" w14:textId="77777777" w:rsidTr="00544356">
        <w:trPr>
          <w:trHeight w:val="312"/>
        </w:trPr>
        <w:tc>
          <w:tcPr>
            <w:tcW w:w="31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9F2E67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Drinking frequency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C3FF67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2A1865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F68579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0D7F47" w:rsidRPr="003504A2" w14:paraId="3A9E5723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F078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Nev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202A8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336 (20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CE9C8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118 (17.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17626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 (reference)</w:t>
            </w:r>
          </w:p>
        </w:tc>
      </w:tr>
      <w:tr w:rsidR="000D7F47" w:rsidRPr="003504A2" w14:paraId="501740BD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1B08E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Form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256E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770 (11.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BD1BD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607 (9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A2556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0.93 (0.81 - 1.06)</w:t>
            </w:r>
          </w:p>
        </w:tc>
      </w:tr>
      <w:tr w:rsidR="000D7F47" w:rsidRPr="003504A2" w14:paraId="1B661E27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B6D1A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1-2 days/week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53B23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719 (26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8C80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635 (25.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DBBA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3 (1.01 - 1.25)</w:t>
            </w:r>
          </w:p>
        </w:tc>
      </w:tr>
      <w:tr w:rsidR="000D7F47" w:rsidRPr="003504A2" w14:paraId="374CB2FB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F7EC2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3-5 days/week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A1FA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18 (6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8FB4B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58 (7.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D2F4F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29 (1.10 - 1.52)</w:t>
            </w:r>
          </w:p>
        </w:tc>
      </w:tr>
      <w:tr w:rsidR="000D7F47" w:rsidRPr="003504A2" w14:paraId="608A9170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1363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6-7 days/week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38C63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270 (34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DA07C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695 (41.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28BD1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39 (1.25 - 1.54)</w:t>
            </w:r>
          </w:p>
        </w:tc>
      </w:tr>
      <w:tr w:rsidR="000D7F47" w:rsidRPr="003504A2" w14:paraId="5157A614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5E96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Average drink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B85B9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5CCE5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239FF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bookmarkStart w:id="0" w:name="_GoBack"/>
            <w:bookmarkEnd w:id="0"/>
          </w:p>
        </w:tc>
      </w:tr>
      <w:tr w:rsidR="003504A2" w:rsidRPr="003504A2" w14:paraId="542FDD26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B412E" w14:textId="265AB49C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Nev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05B7A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622 (40.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2207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476 (38.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01DB0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 (reference)</w:t>
            </w:r>
          </w:p>
        </w:tc>
      </w:tr>
      <w:tr w:rsidR="003504A2" w:rsidRPr="003504A2" w14:paraId="577B6A4D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F071" w14:textId="350CDB46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0–2 drink/da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BFFA3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449 (37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AC8DD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379 (36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8860D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02 (0.93 - 1.13)</w:t>
            </w:r>
          </w:p>
        </w:tc>
      </w:tr>
      <w:tr w:rsidR="003504A2" w:rsidRPr="003504A2" w14:paraId="07E25592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F40D" w14:textId="74A45254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2–4 drink/da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455A9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019 (15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2469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146 (17.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BF44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7 (1.04 - 1.31)</w:t>
            </w:r>
          </w:p>
        </w:tc>
      </w:tr>
      <w:tr w:rsidR="003504A2" w:rsidRPr="003504A2" w14:paraId="3213D0A1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688E" w14:textId="542F1A0A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4 drink/da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D0FF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23 (6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AB66F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512 (7.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57419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25 (1.07 - 1.46)</w:t>
            </w:r>
          </w:p>
        </w:tc>
      </w:tr>
      <w:tr w:rsidR="000D7F47" w:rsidRPr="003504A2" w14:paraId="6DD5E7E1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7965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Total amount of lifetime drinkin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8E76B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B189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1C16A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3504A2" w:rsidRPr="003504A2" w14:paraId="52DD63D2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A3FD" w14:textId="4A32CFD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Nev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077C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31 (6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1370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38 (3.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37F08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 (reference)</w:t>
            </w:r>
          </w:p>
        </w:tc>
      </w:tr>
      <w:tr w:rsidR="003504A2" w:rsidRPr="003504A2" w14:paraId="10E79F6B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B4A54" w14:textId="61ADFF7F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0–40 drink–year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F4697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555 (39.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F308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441 (37.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7491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0.89 (0.74 - 1.07)</w:t>
            </w:r>
          </w:p>
        </w:tc>
      </w:tr>
      <w:tr w:rsidR="003504A2" w:rsidRPr="003504A2" w14:paraId="5F49298C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DB7CF4" w14:textId="1C8E1425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40–60 drink–year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4F25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88 (4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A0241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60 (4.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39DA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0.97 (0.83 - 1.14)</w:t>
            </w:r>
          </w:p>
        </w:tc>
      </w:tr>
      <w:tr w:rsidR="003504A2" w:rsidRPr="003504A2" w14:paraId="5E01CBEB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CBD965" w14:textId="6513A37C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60–90 drink–year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FC2FE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395 (6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792B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379 (5.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39DE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04 (0.93 - 1.17)</w:t>
            </w:r>
          </w:p>
        </w:tc>
      </w:tr>
      <w:tr w:rsidR="003504A2" w:rsidRPr="003504A2" w14:paraId="27FA2654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F8E126" w14:textId="1D27D3AB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90 drink–year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1C10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188 (18.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608F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210 (18.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44A7A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23 (1.11 - 1.36)</w:t>
            </w:r>
          </w:p>
        </w:tc>
      </w:tr>
      <w:tr w:rsidR="000D7F47" w:rsidRPr="003504A2" w14:paraId="2DE5184D" w14:textId="77777777" w:rsidTr="00544356">
        <w:trPr>
          <w:trHeight w:val="312"/>
        </w:trPr>
        <w:tc>
          <w:tcPr>
            <w:tcW w:w="3103" w:type="dxa"/>
            <w:tcBorders>
              <w:left w:val="nil"/>
              <w:right w:val="nil"/>
            </w:tcBorders>
            <w:shd w:val="clear" w:color="auto" w:fill="auto"/>
          </w:tcPr>
          <w:p w14:paraId="429D2F98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Women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</w:tcPr>
          <w:p w14:paraId="2337B436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721" w:type="dxa"/>
            <w:tcBorders>
              <w:left w:val="nil"/>
              <w:right w:val="nil"/>
            </w:tcBorders>
            <w:shd w:val="clear" w:color="auto" w:fill="auto"/>
          </w:tcPr>
          <w:p w14:paraId="2B0934DD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auto"/>
          </w:tcPr>
          <w:p w14:paraId="1B3DD36F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0D7F47" w:rsidRPr="003504A2" w14:paraId="2EF07574" w14:textId="77777777" w:rsidTr="00544356">
        <w:trPr>
          <w:trHeight w:val="312"/>
        </w:trPr>
        <w:tc>
          <w:tcPr>
            <w:tcW w:w="31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E206AF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Drinking frequency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2730B5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844E05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B1ED7B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0D7F47" w:rsidRPr="003504A2" w14:paraId="697B028A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C106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Nev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7F3E0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3753 (57.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3930C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3623 (55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CEF74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 (reference)</w:t>
            </w:r>
          </w:p>
        </w:tc>
      </w:tr>
      <w:tr w:rsidR="000D7F47" w:rsidRPr="003504A2" w14:paraId="5A93C4E8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D5A53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Form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EF51A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26 (6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D9CD9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325 (5.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DF5C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0.86 (0.74 - 1.00)</w:t>
            </w:r>
          </w:p>
        </w:tc>
      </w:tr>
      <w:tr w:rsidR="000D7F47" w:rsidRPr="003504A2" w14:paraId="3739C0F1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EC1E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1-2 days/week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03410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673 (25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9F25A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806 (27.6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32470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4 (1.04 - 1.24)</w:t>
            </w:r>
          </w:p>
        </w:tc>
      </w:tr>
      <w:tr w:rsidR="000D7F47" w:rsidRPr="003504A2" w14:paraId="062047DB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B8BD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3-5 days/week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06AB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68 (2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D06D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83 (2.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79447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9 (0.95 - 1.49)</w:t>
            </w:r>
          </w:p>
        </w:tc>
      </w:tr>
      <w:tr w:rsidR="000D7F47" w:rsidRPr="003504A2" w14:paraId="70AF6137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14ACB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6-7 days/week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F03FE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527 (8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91497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610 (9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E594" w14:textId="77777777" w:rsidR="000D7F47" w:rsidRPr="003504A2" w:rsidRDefault="000D7F47" w:rsidP="00F12329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28 (1.12 - 1.46)</w:t>
            </w:r>
          </w:p>
        </w:tc>
      </w:tr>
      <w:tr w:rsidR="003504A2" w:rsidRPr="003504A2" w14:paraId="03EDFF5E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5DF7" w14:textId="36DDF6DE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Average drink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E7E42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864A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9655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3504A2" w:rsidRPr="003504A2" w14:paraId="05F9C359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6D60" w14:textId="50D3D219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Nev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2DD7E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452 (68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835B0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338 (66.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09827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 (reference)</w:t>
            </w:r>
          </w:p>
        </w:tc>
      </w:tr>
      <w:tr w:rsidR="003504A2" w:rsidRPr="003504A2" w14:paraId="0ED03523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7E321" w14:textId="6E353CFD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0–2 drink/da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152DC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865 (28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4B504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009 (30.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0DEE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2 (1.03 - 1.22)</w:t>
            </w:r>
          </w:p>
        </w:tc>
      </w:tr>
      <w:tr w:rsidR="003504A2" w:rsidRPr="003504A2" w14:paraId="64F7A45B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332BD" w14:textId="22871DC1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2–4 drink/da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713F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72 (2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B7002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38 (2.1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A26B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0.90 (0.71 - 1.14)</w:t>
            </w:r>
          </w:p>
        </w:tc>
      </w:tr>
      <w:tr w:rsidR="003504A2" w:rsidRPr="003504A2" w14:paraId="552C60E7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92DD3" w14:textId="265DDA66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4 drink/da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A74E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58 (0.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4942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62 (0.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12E5C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22 (0.84 - 1.77)</w:t>
            </w:r>
          </w:p>
        </w:tc>
      </w:tr>
      <w:tr w:rsidR="003504A2" w:rsidRPr="003504A2" w14:paraId="5040747D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E63D3" w14:textId="30664EC1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Total amount of lifetime drinkin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4A54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84698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F309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</w:p>
        </w:tc>
      </w:tr>
      <w:tr w:rsidR="003504A2" w:rsidRPr="003504A2" w14:paraId="67CBF6F1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BF8B" w14:textId="63E48F93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Nev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E130F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205 (3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DFEF1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92 (1.4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A2AE3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 (reference)</w:t>
            </w:r>
          </w:p>
        </w:tc>
      </w:tr>
      <w:tr w:rsidR="003504A2" w:rsidRPr="003504A2" w14:paraId="0392E0DE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D6966" w14:textId="01E717EC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lastRenderedPageBreak/>
              <w:t xml:space="preserve">   &gt;0–40 drink–year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12C78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421 (67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3DD33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333 (66.2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9ACB1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06 (0.93 - 1.21)</w:t>
            </w:r>
          </w:p>
        </w:tc>
      </w:tr>
      <w:tr w:rsidR="003504A2" w:rsidRPr="003504A2" w14:paraId="0E80EFB9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9519B" w14:textId="6223DDCA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40–60 drink–year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C808D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560 (8.6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6183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584 (8.9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5B296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9 (1.02 - 1.39)</w:t>
            </w:r>
          </w:p>
        </w:tc>
      </w:tr>
      <w:tr w:rsidR="003504A2" w:rsidRPr="003504A2" w14:paraId="526EDEF0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3794DC6" w14:textId="4DB92CB6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60–90 drink–years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A955EE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357 (5.5)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5283B8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419 (6.4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941823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5 (1.02 - 1.30)</w:t>
            </w:r>
          </w:p>
        </w:tc>
      </w:tr>
      <w:tr w:rsidR="003504A2" w:rsidRPr="003504A2" w14:paraId="2DC6D6AC" w14:textId="77777777" w:rsidTr="00544356">
        <w:trPr>
          <w:trHeight w:val="312"/>
        </w:trPr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B906E" w14:textId="7F2421D1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 xml:space="preserve">   &gt;90 drink–year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08D5F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671 (10.2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C6550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765 (11.7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7528E" w14:textId="77777777" w:rsidR="003504A2" w:rsidRPr="003504A2" w:rsidRDefault="003504A2" w:rsidP="003504A2">
            <w:pPr>
              <w:rPr>
                <w:rFonts w:ascii="Arial" w:eastAsia="Arial" w:hAnsi="Arial" w:cs="Arial"/>
                <w:sz w:val="21"/>
                <w:szCs w:val="21"/>
                <w:lang w:val="en-GB"/>
              </w:rPr>
            </w:pPr>
            <w:r w:rsidRPr="003504A2">
              <w:rPr>
                <w:rFonts w:ascii="Arial" w:eastAsia="Arial" w:hAnsi="Arial" w:cs="Arial"/>
                <w:sz w:val="21"/>
                <w:szCs w:val="21"/>
                <w:lang w:val="en-GB"/>
              </w:rPr>
              <w:t>1.12 (0.95 - 1.32)</w:t>
            </w:r>
          </w:p>
        </w:tc>
      </w:tr>
    </w:tbl>
    <w:p w14:paraId="567024E5" w14:textId="77777777" w:rsidR="00544356" w:rsidRPr="003504A2" w:rsidRDefault="00544356" w:rsidP="00544356">
      <w:pPr>
        <w:rPr>
          <w:rFonts w:ascii="Arial" w:eastAsia="Arial" w:hAnsi="Arial" w:cs="Arial"/>
          <w:sz w:val="21"/>
          <w:szCs w:val="21"/>
          <w:lang w:val="en-GB"/>
        </w:rPr>
      </w:pPr>
      <w:r w:rsidRPr="003504A2">
        <w:rPr>
          <w:rFonts w:ascii="Arial" w:eastAsia="Arial" w:hAnsi="Arial" w:cs="Arial"/>
          <w:sz w:val="21"/>
          <w:szCs w:val="21"/>
          <w:vertAlign w:val="superscript"/>
          <w:lang w:val="en-GB"/>
        </w:rPr>
        <w:t>a</w:t>
      </w:r>
      <w:r w:rsidRPr="003504A2">
        <w:rPr>
          <w:rFonts w:ascii="Arial" w:eastAsia="Arial" w:hAnsi="Arial" w:cs="Arial"/>
          <w:sz w:val="21"/>
          <w:szCs w:val="21"/>
          <w:lang w:val="en-GB"/>
        </w:rPr>
        <w:t xml:space="preserve"> Conditional logistic regression matched for sex, age, admission date, and hospital, additionally adjusted for smoking history, lifestyle-related comorbidities (hypertension, hyperlipidaemia, diabetes, and obesity), o</w:t>
      </w:r>
      <w:r w:rsidRPr="003504A2">
        <w:rPr>
          <w:rFonts w:ascii="Arial" w:hAnsi="Arial" w:cs="Arial"/>
          <w:sz w:val="21"/>
          <w:szCs w:val="21"/>
          <w:lang w:val="en-GB"/>
        </w:rPr>
        <w:t>ccupational radiation exposure,</w:t>
      </w:r>
      <w:r w:rsidRPr="003504A2">
        <w:rPr>
          <w:rFonts w:ascii="Arial" w:eastAsia="Arial" w:hAnsi="Arial" w:cs="Arial"/>
          <w:sz w:val="21"/>
          <w:szCs w:val="21"/>
          <w:lang w:val="en-GB"/>
        </w:rPr>
        <w:t xml:space="preserve"> and o</w:t>
      </w:r>
      <w:r w:rsidRPr="003504A2">
        <w:rPr>
          <w:rFonts w:ascii="Arial" w:hAnsi="Arial" w:cs="Arial"/>
          <w:sz w:val="21"/>
          <w:szCs w:val="21"/>
          <w:lang w:val="en-GB"/>
        </w:rPr>
        <w:t>utdoor work</w:t>
      </w:r>
      <w:r w:rsidRPr="003504A2">
        <w:rPr>
          <w:rFonts w:ascii="Arial" w:eastAsia="Arial" w:hAnsi="Arial" w:cs="Arial"/>
          <w:sz w:val="21"/>
          <w:szCs w:val="21"/>
          <w:lang w:val="en-GB"/>
        </w:rPr>
        <w:t>.</w:t>
      </w:r>
    </w:p>
    <w:p w14:paraId="40264A18" w14:textId="32C6EA3F" w:rsidR="000D7F47" w:rsidRPr="003504A2" w:rsidRDefault="000D7F47" w:rsidP="000D7F47">
      <w:pPr>
        <w:rPr>
          <w:rFonts w:ascii="Arial" w:eastAsia="Arial" w:hAnsi="Arial" w:cs="Arial"/>
          <w:sz w:val="21"/>
          <w:szCs w:val="21"/>
          <w:lang w:val="en-GB"/>
        </w:rPr>
      </w:pPr>
      <w:r w:rsidRPr="003504A2">
        <w:rPr>
          <w:rFonts w:ascii="Arial" w:eastAsia="Arial" w:hAnsi="Arial" w:cs="Arial"/>
          <w:sz w:val="21"/>
          <w:szCs w:val="21"/>
          <w:lang w:val="en-GB"/>
        </w:rPr>
        <w:t>OR, odds ratio; CI, confidence interval.</w:t>
      </w:r>
    </w:p>
    <w:sectPr w:rsidR="000D7F47" w:rsidRPr="003504A2" w:rsidSect="009325F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DF68F" w16cex:dateUtc="2022-06-10T11:2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xMzU2NTAwMbI0NDNT0lEKTi0uzszPAykwrgUAbjTWdywAAAA="/>
  </w:docVars>
  <w:rsids>
    <w:rsidRoot w:val="000D7F47"/>
    <w:rsid w:val="00044C24"/>
    <w:rsid w:val="00082770"/>
    <w:rsid w:val="000D7F47"/>
    <w:rsid w:val="001022DC"/>
    <w:rsid w:val="001542FB"/>
    <w:rsid w:val="00165D9D"/>
    <w:rsid w:val="00186A85"/>
    <w:rsid w:val="001F6E31"/>
    <w:rsid w:val="002667E6"/>
    <w:rsid w:val="00330C96"/>
    <w:rsid w:val="003504A2"/>
    <w:rsid w:val="003A7E63"/>
    <w:rsid w:val="00437093"/>
    <w:rsid w:val="00444601"/>
    <w:rsid w:val="00465417"/>
    <w:rsid w:val="00544356"/>
    <w:rsid w:val="005D430A"/>
    <w:rsid w:val="00772D34"/>
    <w:rsid w:val="008A5B7C"/>
    <w:rsid w:val="009325FA"/>
    <w:rsid w:val="00957048"/>
    <w:rsid w:val="00991C30"/>
    <w:rsid w:val="00AD6A25"/>
    <w:rsid w:val="00AD782D"/>
    <w:rsid w:val="00B718F6"/>
    <w:rsid w:val="00D10941"/>
    <w:rsid w:val="00D577D5"/>
    <w:rsid w:val="00DF0979"/>
    <w:rsid w:val="00E131AE"/>
    <w:rsid w:val="00E81A79"/>
    <w:rsid w:val="00EF03B5"/>
    <w:rsid w:val="00F27268"/>
    <w:rsid w:val="00F9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B5AB1B"/>
  <w15:chartTrackingRefBased/>
  <w15:docId w15:val="{B77C5DC1-4482-4559-94F9-F13DC5BC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7F47"/>
    <w:pPr>
      <w:pBdr>
        <w:top w:val="nil"/>
        <w:left w:val="nil"/>
        <w:bottom w:val="nil"/>
        <w:right w:val="nil"/>
      </w:pBdr>
    </w:pPr>
    <w:rPr>
      <w:rFonts w:ascii="Times New Roman" w:hAnsi="Times New Roman" w:cs="Times New Roman"/>
      <w:kern w:val="0"/>
      <w:sz w:val="24"/>
      <w:szCs w:val="20"/>
      <w:bdr w:val="nil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rsid w:val="000D7F47"/>
    <w:pPr>
      <w:widowControl w:val="0"/>
      <w:pBdr>
        <w:top w:val="nil"/>
        <w:left w:val="nil"/>
        <w:bottom w:val="nil"/>
        <w:right w:val="nil"/>
      </w:pBdr>
      <w:jc w:val="both"/>
    </w:pPr>
    <w:rPr>
      <w:rFonts w:ascii="Century" w:eastAsia="Century" w:hAnsi="Century" w:cs="Century"/>
      <w:color w:val="000000"/>
      <w:kern w:val="0"/>
      <w:sz w:val="24"/>
      <w:szCs w:val="20"/>
      <w:bdr w:val="nil"/>
    </w:rPr>
  </w:style>
  <w:style w:type="character" w:customStyle="1" w:styleId="a4">
    <w:name w:val="本文 (文字)"/>
    <w:basedOn w:val="a0"/>
    <w:link w:val="a3"/>
    <w:rsid w:val="000D7F47"/>
    <w:rPr>
      <w:rFonts w:ascii="Century" w:eastAsia="Century" w:hAnsi="Century" w:cs="Century"/>
      <w:color w:val="000000"/>
      <w:kern w:val="0"/>
      <w:sz w:val="24"/>
      <w:szCs w:val="20"/>
      <w:bdr w:val="nil"/>
    </w:rPr>
  </w:style>
  <w:style w:type="paragraph" w:styleId="a5">
    <w:name w:val="Revision"/>
    <w:hidden/>
    <w:uiPriority w:val="99"/>
    <w:semiHidden/>
    <w:rsid w:val="00437093"/>
    <w:rPr>
      <w:rFonts w:ascii="Times New Roman" w:hAnsi="Times New Roman" w:cs="Times New Roman"/>
      <w:kern w:val="0"/>
      <w:sz w:val="24"/>
      <w:szCs w:val="20"/>
      <w:bdr w:val="nil"/>
      <w:lang w:val=""/>
    </w:rPr>
  </w:style>
  <w:style w:type="character" w:styleId="a6">
    <w:name w:val="annotation reference"/>
    <w:basedOn w:val="a0"/>
    <w:uiPriority w:val="99"/>
    <w:semiHidden/>
    <w:unhideWhenUsed/>
    <w:rsid w:val="00437093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437093"/>
    <w:rPr>
      <w:sz w:val="20"/>
    </w:rPr>
  </w:style>
  <w:style w:type="character" w:customStyle="1" w:styleId="a8">
    <w:name w:val="コメント文字列 (文字)"/>
    <w:basedOn w:val="a0"/>
    <w:link w:val="a7"/>
    <w:uiPriority w:val="99"/>
    <w:rsid w:val="00437093"/>
    <w:rPr>
      <w:rFonts w:ascii="Times New Roman" w:hAnsi="Times New Roman" w:cs="Times New Roman"/>
      <w:kern w:val="0"/>
      <w:sz w:val="20"/>
      <w:szCs w:val="20"/>
      <w:bdr w:val="nil"/>
      <w:lang w:val="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3709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37093"/>
    <w:rPr>
      <w:rFonts w:ascii="Times New Roman" w:hAnsi="Times New Roman" w:cs="Times New Roman"/>
      <w:b/>
      <w:bCs/>
      <w:kern w:val="0"/>
      <w:sz w:val="20"/>
      <w:szCs w:val="20"/>
      <w:bdr w:val="nil"/>
      <w:lang w:val=""/>
    </w:rPr>
  </w:style>
  <w:style w:type="paragraph" w:styleId="ab">
    <w:name w:val="Balloon Text"/>
    <w:basedOn w:val="a"/>
    <w:link w:val="ac"/>
    <w:uiPriority w:val="99"/>
    <w:semiHidden/>
    <w:unhideWhenUsed/>
    <w:rsid w:val="009325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9325FA"/>
    <w:rPr>
      <w:rFonts w:asciiTheme="majorHAnsi" w:eastAsiaTheme="majorEastAsia" w:hAnsiTheme="majorHAnsi" w:cstheme="majorBidi"/>
      <w:kern w:val="0"/>
      <w:sz w:val="18"/>
      <w:szCs w:val="18"/>
      <w:bdr w:val="nil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3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 Fukai</dc:creator>
  <cp:keywords/>
  <dc:description/>
  <cp:lastModifiedBy>Kota Fukai</cp:lastModifiedBy>
  <cp:revision>3</cp:revision>
  <dcterms:created xsi:type="dcterms:W3CDTF">2022-06-13T02:06:00Z</dcterms:created>
  <dcterms:modified xsi:type="dcterms:W3CDTF">2022-06-13T02:08:00Z</dcterms:modified>
</cp:coreProperties>
</file>